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895A0" w14:textId="77777777" w:rsidR="006912C8" w:rsidRPr="001C3DB4" w:rsidRDefault="006912C8" w:rsidP="006912C8">
      <w:pPr>
        <w:jc w:val="left"/>
        <w:rPr>
          <w:rFonts w:ascii="Times New Roman" w:hAnsi="Times New Roman" w:cs="Times New Roman"/>
          <w:sz w:val="24"/>
          <w:szCs w:val="24"/>
        </w:rPr>
      </w:pPr>
      <w:r w:rsidRPr="001C3DB4">
        <w:rPr>
          <w:rFonts w:ascii="Times New Roman" w:hAnsi="Times New Roman" w:cs="Times New Roman"/>
          <w:b/>
          <w:sz w:val="24"/>
          <w:szCs w:val="24"/>
        </w:rPr>
        <w:t>Table S1.</w:t>
      </w:r>
      <w:r w:rsidRPr="001C3DB4">
        <w:rPr>
          <w:rFonts w:ascii="Times New Roman" w:hAnsi="Times New Roman" w:cs="Times New Roman"/>
          <w:sz w:val="24"/>
          <w:szCs w:val="24"/>
        </w:rPr>
        <w:t xml:space="preserve"> Species showing significant differential abundance between ALL and control groups.</w:t>
      </w:r>
      <w:r w:rsidRPr="001C3DB4">
        <w:rPr>
          <w:rFonts w:ascii="Times New Roman" w:hAnsi="Times New Roman" w:cs="Times New Roman"/>
          <w:sz w:val="24"/>
          <w:szCs w:val="24"/>
        </w:rPr>
        <w:fldChar w:fldCharType="begin"/>
      </w:r>
      <w:r w:rsidRPr="001C3DB4">
        <w:rPr>
          <w:rFonts w:ascii="Times New Roman" w:hAnsi="Times New Roman" w:cs="Times New Roman"/>
          <w:sz w:val="24"/>
          <w:szCs w:val="24"/>
        </w:rPr>
        <w:instrText xml:space="preserve"> LINK Excel.Sheet.12 "C:\\Users\\Kejian\\Desktop\\Draft Depository\\16S Chip ALL\\</w:instrText>
      </w:r>
      <w:r w:rsidRPr="001C3DB4">
        <w:rPr>
          <w:rFonts w:ascii="Times New Roman" w:hAnsi="Times New Roman" w:cs="Times New Roman"/>
          <w:sz w:val="24"/>
          <w:szCs w:val="24"/>
        </w:rPr>
        <w:instrText>相关性计算</w:instrText>
      </w:r>
      <w:r w:rsidRPr="001C3DB4">
        <w:rPr>
          <w:rFonts w:ascii="Times New Roman" w:hAnsi="Times New Roman" w:cs="Times New Roman"/>
          <w:sz w:val="24"/>
          <w:szCs w:val="24"/>
        </w:rPr>
        <w:instrText xml:space="preserve">.xlsx" "Sheet1!R1C2:R106C6" \a \f 4 \h  \* MERGEFORMAT </w:instrText>
      </w:r>
      <w:r w:rsidRPr="001C3DB4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8321" w:type="dxa"/>
        <w:tblLook w:val="04A0" w:firstRow="1" w:lastRow="0" w:firstColumn="1" w:lastColumn="0" w:noHBand="0" w:noVBand="1"/>
      </w:tblPr>
      <w:tblGrid>
        <w:gridCol w:w="2895"/>
        <w:gridCol w:w="1590"/>
        <w:gridCol w:w="1564"/>
        <w:gridCol w:w="1650"/>
        <w:gridCol w:w="1103"/>
      </w:tblGrid>
      <w:tr w:rsidR="006912C8" w:rsidRPr="001C3DB4" w14:paraId="76532B20" w14:textId="77777777" w:rsidTr="009967B6">
        <w:trPr>
          <w:trHeight w:val="32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CE0D7F7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8CA0B7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nge in ALL Group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2A26412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Abundance in</w:t>
            </w:r>
            <w:r w:rsidRPr="001C3D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Case Group (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189D364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Abundance in</w:t>
            </w:r>
            <w:r w:rsidRPr="001C3D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Control Group (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23715FB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6912C8" w:rsidRPr="001C3DB4" w14:paraId="1275198E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6EDF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raxella catarrhali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51C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275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67205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268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038709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D9B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32</w:t>
            </w:r>
          </w:p>
        </w:tc>
      </w:tr>
      <w:tr w:rsidR="006912C8" w:rsidRPr="001C3DB4" w14:paraId="26FD1F5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13A9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sebur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ntestinali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014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D42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325574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15A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373191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3D79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31</w:t>
            </w:r>
          </w:p>
        </w:tc>
      </w:tr>
      <w:tr w:rsidR="006912C8" w:rsidRPr="001C3DB4" w14:paraId="3D8294E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A139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arner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DB0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74C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534208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035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149079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C1B3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81</w:t>
            </w:r>
          </w:p>
        </w:tc>
      </w:tr>
      <w:tr w:rsidR="006912C8" w:rsidRPr="001C3DB4" w14:paraId="4FA471B9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D6C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lavonifractor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uti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817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1D9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306819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A51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75876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18AC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99</w:t>
            </w:r>
          </w:p>
        </w:tc>
      </w:tr>
      <w:tr w:rsidR="006912C8" w:rsidRPr="001C3DB4" w14:paraId="15A1B2EF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AE2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ntoe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25B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D5E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457733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61B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09824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C9A6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17</w:t>
            </w:r>
          </w:p>
        </w:tc>
      </w:tr>
      <w:tr w:rsidR="006912C8" w:rsidRPr="001C3DB4" w14:paraId="26880A17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353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usobacterium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crophorum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85B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CE6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57132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DD8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60737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504A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35</w:t>
            </w:r>
          </w:p>
        </w:tc>
      </w:tr>
      <w:tr w:rsidR="006912C8" w:rsidRPr="001C3DB4" w14:paraId="4336A783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DAB6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scillibacter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ericigene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677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F08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065254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7DE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212214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0773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27</w:t>
            </w:r>
          </w:p>
        </w:tc>
      </w:tr>
      <w:tr w:rsidR="006912C8" w:rsidRPr="001C3DB4" w14:paraId="343425E3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132D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cillus senegalensi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5CD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A15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638693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67A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302963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BAA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91</w:t>
            </w:r>
          </w:p>
        </w:tc>
      </w:tr>
      <w:tr w:rsidR="006912C8" w:rsidRPr="001C3DB4" w14:paraId="1A5C0F12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414B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vot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aculos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C43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85DB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83239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1EA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529369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4BA0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6</w:t>
            </w:r>
          </w:p>
        </w:tc>
      </w:tr>
      <w:tr w:rsidR="006912C8" w:rsidRPr="001C3DB4" w14:paraId="3C558A56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E620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ifidobacterium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eudolongum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497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47E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967633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6C2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341118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508A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903</w:t>
            </w:r>
          </w:p>
        </w:tc>
      </w:tr>
      <w:tr w:rsidR="006912C8" w:rsidRPr="001C3DB4" w14:paraId="7B487365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D4AB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cro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bbeenens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6C4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B68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524368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72D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480297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F1A1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84</w:t>
            </w:r>
          </w:p>
        </w:tc>
      </w:tr>
      <w:tr w:rsidR="006912C8" w:rsidRPr="001C3DB4" w14:paraId="7EF3B63B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D597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fidobacterium cuniculi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CAE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2A4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915942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CE2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54588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68BB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</w:tr>
      <w:tr w:rsidR="006912C8" w:rsidRPr="001C3DB4" w14:paraId="4D12FFC3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EFA4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rdov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opinat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4A5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897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66873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B97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38424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7075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72</w:t>
            </w:r>
          </w:p>
        </w:tc>
      </w:tr>
      <w:tr w:rsidR="006912C8" w:rsidRPr="001C3DB4" w14:paraId="23F3F509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ABB6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emophilu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influenza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571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A51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400764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ECE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484897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4092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69</w:t>
            </w:r>
          </w:p>
        </w:tc>
      </w:tr>
      <w:tr w:rsidR="006912C8" w:rsidRPr="001C3DB4" w14:paraId="0D12AC0B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257F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oken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ensburge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611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7A2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646400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089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414738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10A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77</w:t>
            </w:r>
          </w:p>
        </w:tc>
      </w:tr>
      <w:tr w:rsidR="006912C8" w:rsidRPr="001C3DB4" w14:paraId="0AE31559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EAC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actobacillu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ferment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AFE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F6D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305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E89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725493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1226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34</w:t>
            </w:r>
          </w:p>
        </w:tc>
      </w:tr>
      <w:tr w:rsidR="006912C8" w:rsidRPr="001C3DB4" w14:paraId="0BFF149D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AD2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prevot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ylaniphil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B4D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4F0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FFE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55879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1F36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96</w:t>
            </w:r>
          </w:p>
        </w:tc>
      </w:tr>
      <w:tr w:rsidR="006912C8" w:rsidRPr="001C3DB4" w14:paraId="59B43607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9523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acillu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ermoamylovor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523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83B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218082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A96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82633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5E16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6912C8" w:rsidRPr="001C3DB4" w14:paraId="2BB6B382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81AF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uminococcu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llid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F9E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F3E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912812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D9F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09355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5B35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68</w:t>
            </w:r>
          </w:p>
        </w:tc>
      </w:tr>
      <w:tr w:rsidR="006912C8" w:rsidRPr="001C3DB4" w14:paraId="74760705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3EFF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acteroide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yersia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878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21CB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873734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3F9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806895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4B57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69</w:t>
            </w:r>
          </w:p>
        </w:tc>
      </w:tr>
      <w:tr w:rsidR="006912C8" w:rsidRPr="001C3DB4" w14:paraId="503A5CDE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306B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hingo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aecium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5E6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4DB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88697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429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020434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52D4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</w:tr>
      <w:tr w:rsidR="006912C8" w:rsidRPr="001C3DB4" w14:paraId="07881CEC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7FEC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aerococcu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besiens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615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3F7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087001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6B7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06082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0AB9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405</w:t>
            </w:r>
          </w:p>
        </w:tc>
      </w:tr>
      <w:tr w:rsidR="006912C8" w:rsidRPr="001C3DB4" w14:paraId="625C44AE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48AD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ecali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ausnitzi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DE8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C38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998524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8CA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44757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B93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97</w:t>
            </w:r>
          </w:p>
        </w:tc>
      </w:tr>
      <w:tr w:rsidR="006912C8" w:rsidRPr="001C3DB4" w14:paraId="266527B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BA28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isseria gonorrhoea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361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2A7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120558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7CC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38227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D9EE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0E-05</w:t>
            </w:r>
          </w:p>
        </w:tc>
      </w:tr>
      <w:tr w:rsidR="006912C8" w:rsidRPr="001C3DB4" w14:paraId="10E5C468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DD4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acteroide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CC0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470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158238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B4B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343025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6EA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24</w:t>
            </w:r>
          </w:p>
        </w:tc>
      </w:tr>
      <w:tr w:rsidR="006912C8" w:rsidRPr="001C3DB4" w14:paraId="485AC56B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904A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acteroide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ulgat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3DC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AFE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536455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D16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959682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CF4E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714</w:t>
            </w:r>
          </w:p>
        </w:tc>
      </w:tr>
      <w:tr w:rsidR="006912C8" w:rsidRPr="001C3DB4" w14:paraId="7DAFA2A1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6ACB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aut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drogenotrophic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CE2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8BC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031540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660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61511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E360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66</w:t>
            </w:r>
          </w:p>
        </w:tc>
      </w:tr>
      <w:tr w:rsidR="006912C8" w:rsidRPr="001C3DB4" w14:paraId="20DB358D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F9A4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lostridium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agi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EBD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244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153317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701B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09217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B93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03</w:t>
            </w:r>
          </w:p>
        </w:tc>
      </w:tr>
      <w:tr w:rsidR="006912C8" w:rsidRPr="001C3DB4" w14:paraId="526C887F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1447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ubinisphaer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A82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E17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320733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8C3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007932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0ED4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932</w:t>
            </w:r>
          </w:p>
        </w:tc>
      </w:tr>
      <w:tr w:rsidR="006912C8" w:rsidRPr="001C3DB4" w14:paraId="689FBE7D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53CB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usobacterium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viform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5C8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63D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953673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080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528903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9625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69</w:t>
            </w:r>
          </w:p>
        </w:tc>
      </w:tr>
      <w:tr w:rsidR="006912C8" w:rsidRPr="001C3DB4" w14:paraId="1DFC9855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B254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aenibacillu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canolytic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101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187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38722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C26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89919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CB79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673</w:t>
            </w:r>
          </w:p>
        </w:tc>
      </w:tr>
      <w:tr w:rsidR="006912C8" w:rsidRPr="001C3DB4" w14:paraId="67460F51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B145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zzer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xil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8D5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246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056984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C56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89930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E4CB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31</w:t>
            </w:r>
          </w:p>
        </w:tc>
      </w:tr>
      <w:tr w:rsidR="006912C8" w:rsidRPr="001C3DB4" w14:paraId="2B4E527A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92E3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elicobacter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naed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B6A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FFB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23265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4A9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982995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FED7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3</w:t>
            </w:r>
          </w:p>
        </w:tc>
      </w:tr>
      <w:tr w:rsidR="006912C8" w:rsidRPr="001C3DB4" w14:paraId="7DBD7399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DA06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eller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sconsens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11D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248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706559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0F5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269724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03E0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097</w:t>
            </w:r>
          </w:p>
        </w:tc>
      </w:tr>
      <w:tr w:rsidR="006912C8" w:rsidRPr="001C3DB4" w14:paraId="2D86E8DE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C2DE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lostridium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lagenovor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BC7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870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307710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1B8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820414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3F5F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24</w:t>
            </w:r>
          </w:p>
        </w:tc>
      </w:tr>
      <w:tr w:rsidR="006912C8" w:rsidRPr="001C3DB4" w14:paraId="4687600E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5FD2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actobacillu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gosa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C69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7DC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178267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01F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519085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65E9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98</w:t>
            </w:r>
          </w:p>
        </w:tc>
      </w:tr>
      <w:tr w:rsidR="006912C8" w:rsidRPr="001C3DB4" w14:paraId="76BFA0A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CCB5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nibacter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ndicu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0A8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CD0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436660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816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423930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0990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56</w:t>
            </w:r>
          </w:p>
        </w:tc>
      </w:tr>
      <w:tr w:rsidR="006912C8" w:rsidRPr="001C3DB4" w14:paraId="72F9A845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B0C9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aut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ec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D69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B12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836940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E04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549042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366B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61</w:t>
            </w:r>
          </w:p>
        </w:tc>
      </w:tr>
      <w:tr w:rsidR="006912C8" w:rsidRPr="001C3DB4" w14:paraId="70B28A5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538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urextorum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603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1A0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087648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83C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116756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CE8C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19</w:t>
            </w:r>
          </w:p>
        </w:tc>
      </w:tr>
      <w:tr w:rsidR="006912C8" w:rsidRPr="001C3DB4" w14:paraId="7174FECC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9E93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sebur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ec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20B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69A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571028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A6C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683768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0797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52</w:t>
            </w:r>
          </w:p>
        </w:tc>
      </w:tr>
      <w:tr w:rsidR="006912C8" w:rsidRPr="001C3DB4" w14:paraId="7427D727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DB3C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ubacterium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mul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61D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552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87346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00DB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73605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87CE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912C8" w:rsidRPr="001C3DB4" w14:paraId="65E78B09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F3E5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ureimona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tamirens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746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6A7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557822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39A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41453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BC3F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09</w:t>
            </w:r>
          </w:p>
        </w:tc>
      </w:tr>
      <w:tr w:rsidR="006912C8" w:rsidRPr="001C3DB4" w14:paraId="5331188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C36A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rynebacterium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ndsvallens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AFF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9DA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00050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D4D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7190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BBB0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08</w:t>
            </w:r>
          </w:p>
        </w:tc>
      </w:tr>
      <w:tr w:rsidR="006912C8" w:rsidRPr="001C3DB4" w14:paraId="2B8DE92B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6808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rcin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entriculi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B9D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837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091944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1B1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014279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228A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53</w:t>
            </w:r>
          </w:p>
        </w:tc>
      </w:tr>
      <w:tr w:rsidR="006912C8" w:rsidRPr="001C3DB4" w14:paraId="31B9C898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D2B6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wardsi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rd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83E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410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755974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9D4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814464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856F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39</w:t>
            </w:r>
          </w:p>
        </w:tc>
      </w:tr>
      <w:tr w:rsidR="006912C8" w:rsidRPr="001C3DB4" w14:paraId="388A67ED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3DD2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sebur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ulinivor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698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F10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002697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627B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470883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CB98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38</w:t>
            </w:r>
          </w:p>
        </w:tc>
      </w:tr>
      <w:tr w:rsidR="006912C8" w:rsidRPr="001C3DB4" w14:paraId="76B069ED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C38B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evi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linen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7A2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B92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650359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19B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496807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5812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102</w:t>
            </w:r>
          </w:p>
        </w:tc>
      </w:tr>
      <w:tr w:rsidR="006912C8" w:rsidRPr="001C3DB4" w14:paraId="1007A691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9C8F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chnospir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ultipar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16B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E1C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569295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D98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86642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CD09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93</w:t>
            </w:r>
          </w:p>
        </w:tc>
      </w:tr>
      <w:tr w:rsidR="006912C8" w:rsidRPr="001C3DB4" w14:paraId="1EF60B8D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C96B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hanoligenen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rbinens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BEF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492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311384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D44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77548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83DB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526</w:t>
            </w:r>
          </w:p>
        </w:tc>
      </w:tr>
      <w:tr w:rsidR="006912C8" w:rsidRPr="001C3DB4" w14:paraId="181F59DD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F365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eaplasm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ealyticum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436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CA5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26E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7943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2CE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96</w:t>
            </w:r>
          </w:p>
        </w:tc>
      </w:tr>
      <w:tr w:rsidR="006912C8" w:rsidRPr="001C3DB4" w14:paraId="7E911086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3DFE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tum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yseo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F06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2D1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086743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744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589669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354A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23</w:t>
            </w:r>
          </w:p>
        </w:tc>
      </w:tr>
      <w:tr w:rsidR="006912C8" w:rsidRPr="001C3DB4" w14:paraId="47FE1515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F12C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aut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ercor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FA2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7E5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083284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C25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331145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A127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197</w:t>
            </w:r>
          </w:p>
        </w:tc>
      </w:tr>
      <w:tr w:rsidR="006912C8" w:rsidRPr="001C3DB4" w14:paraId="6721DA33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9E24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terobacter cloaca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D14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508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806660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478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114437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EE1F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68</w:t>
            </w:r>
          </w:p>
        </w:tc>
      </w:tr>
      <w:tr w:rsidR="006912C8" w:rsidRPr="001C3DB4" w14:paraId="49B1A056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C68C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sutter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crementihomin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B18B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DC5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562310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D97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337472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22A9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14</w:t>
            </w:r>
          </w:p>
        </w:tc>
      </w:tr>
      <w:tr w:rsidR="006912C8" w:rsidRPr="001C3DB4" w14:paraId="4F29F6A9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CF4B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nitho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inotracheal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581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877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4FB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2813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73F2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96</w:t>
            </w:r>
          </w:p>
        </w:tc>
      </w:tr>
      <w:tr w:rsidR="006912C8" w:rsidRPr="001C3DB4" w14:paraId="7D6B9401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92E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doribacter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ne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814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5BD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C87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68990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EE51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96</w:t>
            </w:r>
          </w:p>
        </w:tc>
      </w:tr>
      <w:tr w:rsidR="006912C8" w:rsidRPr="001C3DB4" w14:paraId="6C5964C0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F0DD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cinetobacter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lcoacetic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038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646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133203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D35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30186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2147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6</w:t>
            </w:r>
          </w:p>
        </w:tc>
      </w:tr>
      <w:tr w:rsidR="006912C8" w:rsidRPr="001C3DB4" w14:paraId="6BF423B3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104A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ulosilytic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ntocellum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A82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754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285122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C6F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692396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C4B5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65</w:t>
            </w:r>
          </w:p>
        </w:tc>
      </w:tr>
      <w:tr w:rsidR="006912C8" w:rsidRPr="001C3DB4" w14:paraId="5ECA6A38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82F7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rynebacterium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eney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F7C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448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19754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770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671575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AB38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097</w:t>
            </w:r>
          </w:p>
        </w:tc>
      </w:tr>
      <w:tr w:rsidR="006912C8" w:rsidRPr="001C3DB4" w14:paraId="5ED1ECB6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CF3F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actobacillu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udanjiangens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62C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48C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454094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AD4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5552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373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</w:tr>
      <w:tr w:rsidR="006912C8" w:rsidRPr="001C3DB4" w14:paraId="0C593FEB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DBE2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diococcu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ntosace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37C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B75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64857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9F2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315946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9D59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92</w:t>
            </w:r>
          </w:p>
        </w:tc>
      </w:tr>
      <w:tr w:rsidR="006912C8" w:rsidRPr="001C3DB4" w14:paraId="6824EB71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D304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actobacillu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269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EBB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307610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66D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211298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B851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54</w:t>
            </w:r>
          </w:p>
        </w:tc>
      </w:tr>
      <w:tr w:rsidR="006912C8" w:rsidRPr="001C3DB4" w14:paraId="145199D0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3D18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eggerth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ngkongens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A2E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420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203764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AC4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06042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1B28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9</w:t>
            </w:r>
          </w:p>
        </w:tc>
      </w:tr>
      <w:tr w:rsidR="006912C8" w:rsidRPr="001C3DB4" w14:paraId="2278B491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7098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ptothrix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scophor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3B4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03C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603465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E67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460852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5DE3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0E-05</w:t>
            </w:r>
          </w:p>
        </w:tc>
      </w:tr>
      <w:tr w:rsidR="006912C8" w:rsidRPr="001C3DB4" w14:paraId="3E699A3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F61F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lostridium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rtagoform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B5C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E40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829113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2FB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157299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62A7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445</w:t>
            </w:r>
          </w:p>
        </w:tc>
      </w:tr>
      <w:tr w:rsidR="006912C8" w:rsidRPr="001C3DB4" w14:paraId="2BE2467F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8857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oraxella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cunat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6E6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89D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30865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DE1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074759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E74C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87</w:t>
            </w:r>
          </w:p>
        </w:tc>
      </w:tr>
      <w:tr w:rsidR="006912C8" w:rsidRPr="001C3DB4" w14:paraId="174CD34F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4197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nnheim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anulomat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145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7F2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949630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F4A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13833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88D3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65</w:t>
            </w:r>
          </w:p>
        </w:tc>
      </w:tr>
      <w:tr w:rsidR="006912C8" w:rsidRPr="001C3DB4" w14:paraId="57398991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2A34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drogenoanaero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ccharovor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090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EA7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426772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167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717505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BC03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83</w:t>
            </w:r>
          </w:p>
        </w:tc>
      </w:tr>
      <w:tr w:rsidR="006912C8" w:rsidRPr="001C3DB4" w14:paraId="08BC77D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6EA5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talur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8A2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EEA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745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34865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BD85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96</w:t>
            </w:r>
          </w:p>
        </w:tc>
      </w:tr>
      <w:tr w:rsidR="006912C8" w:rsidRPr="001C3DB4" w14:paraId="162962E7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B1B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ifidobacterium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gulatum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BD8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936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138340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A83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563132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59B6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074</w:t>
            </w:r>
          </w:p>
        </w:tc>
      </w:tr>
      <w:tr w:rsidR="006912C8" w:rsidRPr="001C3DB4" w14:paraId="25AC5EB1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EBD8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hromobacter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nitrific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929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6B8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513495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9DC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207558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2B84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192</w:t>
            </w:r>
          </w:p>
        </w:tc>
      </w:tr>
      <w:tr w:rsidR="006912C8" w:rsidRPr="001C3DB4" w14:paraId="1118C9B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69D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acteroide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vat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55A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187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341077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8DA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640269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4C9C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89</w:t>
            </w:r>
          </w:p>
        </w:tc>
      </w:tr>
      <w:tr w:rsidR="006912C8" w:rsidRPr="001C3DB4" w14:paraId="2B55B109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A75F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rcin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F56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31A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142313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084B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684059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E30F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57</w:t>
            </w:r>
          </w:p>
        </w:tc>
      </w:tr>
      <w:tr w:rsidR="006912C8" w:rsidRPr="001C3DB4" w14:paraId="41FA7102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6E6E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aerostipe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dr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225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30A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087044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AC4B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58797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9E7A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83</w:t>
            </w:r>
          </w:p>
        </w:tc>
      </w:tr>
      <w:tr w:rsidR="006912C8" w:rsidRPr="001C3DB4" w14:paraId="052CB487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2687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vot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urantiac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E9D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1DC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059484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022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712304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5CDE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52</w:t>
            </w:r>
          </w:p>
        </w:tc>
      </w:tr>
      <w:tr w:rsidR="006912C8" w:rsidRPr="001C3DB4" w14:paraId="251C351B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4688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rgey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oohelcum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9EA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59C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92356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9FC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633734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953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66</w:t>
            </w:r>
          </w:p>
        </w:tc>
      </w:tr>
      <w:tr w:rsidR="006912C8" w:rsidRPr="001C3DB4" w14:paraId="02F1E6B5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0E85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votell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ludivive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E99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426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018535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CBA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09617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A146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413</w:t>
            </w:r>
          </w:p>
        </w:tc>
      </w:tr>
      <w:tr w:rsidR="006912C8" w:rsidRPr="001C3DB4" w14:paraId="7036A73A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4CED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gregatibacter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inomycetemcomit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E92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71D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49077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CB1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377084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6C4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033</w:t>
            </w:r>
          </w:p>
        </w:tc>
      </w:tr>
      <w:tr w:rsidR="006912C8" w:rsidRPr="001C3DB4" w14:paraId="6D051A6B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536E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evi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8A7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BEA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603925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0AC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337694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4266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22</w:t>
            </w:r>
          </w:p>
        </w:tc>
      </w:tr>
      <w:tr w:rsidR="006912C8" w:rsidRPr="001C3DB4" w14:paraId="24064D16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732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pionimicrob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mphophilum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A75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3D5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044804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8F3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4152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FB30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745</w:t>
            </w:r>
          </w:p>
        </w:tc>
      </w:tr>
      <w:tr w:rsidR="006912C8" w:rsidRPr="001C3DB4" w14:paraId="58D055C2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0728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cro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teolum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4BEB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4DA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456720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3DB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83776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54F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</w:tr>
      <w:tr w:rsidR="006912C8" w:rsidRPr="001C3DB4" w14:paraId="522AECB1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EA63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dio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homini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BBE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0C0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394973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14D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064207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EFFE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01</w:t>
            </w:r>
          </w:p>
        </w:tc>
      </w:tr>
      <w:tr w:rsidR="006912C8" w:rsidRPr="001C3DB4" w14:paraId="24FD37F9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213C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rynebacterium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lcer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D9F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59B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126665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361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462977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F92E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42</w:t>
            </w:r>
          </w:p>
        </w:tc>
      </w:tr>
      <w:tr w:rsidR="006912C8" w:rsidRPr="001C3DB4" w14:paraId="72BF540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1244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enibacillu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ograndens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872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E15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602506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C2A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836819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85E5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623</w:t>
            </w:r>
          </w:p>
        </w:tc>
      </w:tr>
      <w:tr w:rsidR="006912C8" w:rsidRPr="001C3DB4" w14:paraId="64B8A653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15A4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idovorax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F58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9B7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84514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8A5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4595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D81E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65</w:t>
            </w:r>
          </w:p>
        </w:tc>
      </w:tr>
      <w:tr w:rsidR="006912C8" w:rsidRPr="001C3DB4" w14:paraId="7655F70F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BD88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klam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bacinasal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DC2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A48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711611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994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47673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D2A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75</w:t>
            </w:r>
          </w:p>
        </w:tc>
      </w:tr>
      <w:tr w:rsidR="006912C8" w:rsidRPr="001C3DB4" w14:paraId="2583D48E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EDD6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monella enteric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207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E9B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543180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063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194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4603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77</w:t>
            </w:r>
          </w:p>
        </w:tc>
      </w:tr>
      <w:tr w:rsidR="006912C8" w:rsidRPr="001C3DB4" w14:paraId="479D0B1C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21FA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anobrevibacter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ithi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5E3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617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375502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B57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342406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E496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6</w:t>
            </w:r>
          </w:p>
        </w:tc>
      </w:tr>
      <w:tr w:rsidR="006912C8" w:rsidRPr="001C3DB4" w14:paraId="0CC99C8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08FC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acteroide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ar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A74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3E4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841427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350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10247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3413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27</w:t>
            </w:r>
          </w:p>
        </w:tc>
      </w:tr>
      <w:tr w:rsidR="006912C8" w:rsidRPr="001C3DB4" w14:paraId="73F0ECB1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1EBD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evi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pidermidi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07A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BCE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809602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993B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62467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2AB3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77</w:t>
            </w:r>
          </w:p>
        </w:tc>
      </w:tr>
      <w:tr w:rsidR="006912C8" w:rsidRPr="001C3DB4" w14:paraId="5A581F05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301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acillu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yfermenticu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006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200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950577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8801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053334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4656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83</w:t>
            </w:r>
          </w:p>
        </w:tc>
      </w:tr>
      <w:tr w:rsidR="006912C8" w:rsidRPr="001C3DB4" w14:paraId="025EFAB1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D6A1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aut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ecimur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852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F88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521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DE8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379769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F30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774</w:t>
            </w:r>
          </w:p>
        </w:tc>
      </w:tr>
      <w:tr w:rsidR="006912C8" w:rsidRPr="001C3DB4" w14:paraId="666BEC5A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F7EC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biluncu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tisi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E53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311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182073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610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745952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08D1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</w:tr>
      <w:tr w:rsidR="006912C8" w:rsidRPr="001C3DB4" w14:paraId="0CA44504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1BE6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rysipelatoclostrid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mosum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334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F3C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922025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C99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12461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B8BE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94</w:t>
            </w:r>
          </w:p>
        </w:tc>
      </w:tr>
      <w:tr w:rsidR="006912C8" w:rsidRPr="001C3DB4" w14:paraId="76C9BDBB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64D3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hwartz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ccinivor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B93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10B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926918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D3E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68117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25F4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311</w:t>
            </w:r>
          </w:p>
        </w:tc>
      </w:tr>
      <w:tr w:rsidR="006912C8" w:rsidRPr="001C3DB4" w14:paraId="7A37414E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A2B3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evibacillu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revi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78E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1C5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382690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678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4440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0839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22</w:t>
            </w:r>
          </w:p>
        </w:tc>
      </w:tr>
      <w:tr w:rsidR="006912C8" w:rsidRPr="001C3DB4" w14:paraId="3FFEAAC0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3BEE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evi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tyocampa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F73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1BE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079279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EFA5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40784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6EA6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64</w:t>
            </w:r>
          </w:p>
        </w:tc>
      </w:tr>
      <w:tr w:rsidR="006912C8" w:rsidRPr="001C3DB4" w14:paraId="3C3340BD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566D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eptococcus miti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62C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05BA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424981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6D5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97034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61FE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941</w:t>
            </w:r>
          </w:p>
        </w:tc>
      </w:tr>
      <w:tr w:rsidR="006912C8" w:rsidRPr="001C3DB4" w14:paraId="54F2D28E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68FB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ctobacillus vaginali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223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CC82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23780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A0B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39415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98AC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374</w:t>
            </w:r>
          </w:p>
        </w:tc>
      </w:tr>
      <w:tr w:rsidR="006912C8" w:rsidRPr="001C3DB4" w14:paraId="079FC8E5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63C9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pylobacter coli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D37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2D9C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787865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9F0D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478195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8659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22</w:t>
            </w:r>
          </w:p>
        </w:tc>
      </w:tr>
      <w:tr w:rsidR="006912C8" w:rsidRPr="001C3DB4" w14:paraId="40CA4EAD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B463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ocuria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ndic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0079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F8D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434080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77D3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74259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BA50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82</w:t>
            </w:r>
          </w:p>
        </w:tc>
      </w:tr>
      <w:tr w:rsidR="006912C8" w:rsidRPr="001C3DB4" w14:paraId="427740BF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24DB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crobacterium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oxyd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AF8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192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487824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7124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94814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3D9A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08</w:t>
            </w:r>
          </w:p>
        </w:tc>
      </w:tr>
      <w:tr w:rsidR="006912C8" w:rsidRPr="001C3DB4" w14:paraId="7AC7CBAE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A657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evundimonas</w:t>
            </w:r>
            <w:proofErr w:type="spellEnd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erra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5856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911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081667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F66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760959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AFD9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92</w:t>
            </w:r>
          </w:p>
        </w:tc>
      </w:tr>
      <w:tr w:rsidR="006912C8" w:rsidRPr="001C3DB4" w14:paraId="0099AB1B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C6B9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arabacteroide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ldsteini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926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5D08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352034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B1EE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65685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CFE0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36</w:t>
            </w:r>
          </w:p>
        </w:tc>
      </w:tr>
      <w:tr w:rsidR="006912C8" w:rsidRPr="001C3DB4" w14:paraId="6BF91EFE" w14:textId="77777777" w:rsidTr="009967B6">
        <w:trPr>
          <w:trHeight w:val="28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DF7C" w14:textId="77777777" w:rsidR="006912C8" w:rsidRPr="001C3DB4" w:rsidRDefault="006912C8" w:rsidP="0099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acteroides </w:t>
            </w:r>
            <w:proofErr w:type="spellStart"/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eci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661F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A2F0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000348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DA87" w14:textId="77777777" w:rsidR="006912C8" w:rsidRPr="001C3DB4" w:rsidRDefault="006912C8" w:rsidP="009967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625735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6B4D" w14:textId="77777777" w:rsidR="006912C8" w:rsidRPr="001C3DB4" w:rsidRDefault="006912C8" w:rsidP="00996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DB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41</w:t>
            </w:r>
          </w:p>
        </w:tc>
      </w:tr>
    </w:tbl>
    <w:p w14:paraId="4F26F50D" w14:textId="77777777" w:rsidR="0047067F" w:rsidRPr="006912C8" w:rsidRDefault="006912C8" w:rsidP="006912C8">
      <w:pPr>
        <w:jc w:val="left"/>
        <w:rPr>
          <w:rFonts w:ascii="Times New Roman" w:hAnsi="Times New Roman" w:cs="Times New Roman"/>
          <w:sz w:val="24"/>
          <w:szCs w:val="24"/>
        </w:rPr>
      </w:pPr>
      <w:r w:rsidRPr="001C3DB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7067F" w:rsidRPr="006912C8" w:rsidSect="000607D1">
      <w:footerReference w:type="default" r:id="rId6"/>
      <w:pgSz w:w="11906" w:h="16838"/>
      <w:pgMar w:top="1440" w:right="1416" w:bottom="1440" w:left="1276" w:header="851" w:footer="37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B33602" w14:textId="77777777" w:rsidR="002E2827" w:rsidRDefault="002E2827" w:rsidP="006912C8">
      <w:r>
        <w:separator/>
      </w:r>
    </w:p>
  </w:endnote>
  <w:endnote w:type="continuationSeparator" w:id="0">
    <w:p w14:paraId="6B23CBBA" w14:textId="77777777" w:rsidR="002E2827" w:rsidRDefault="002E2827" w:rsidP="00691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08426554"/>
      <w:docPartObj>
        <w:docPartGallery w:val="Page Numbers (Bottom of Page)"/>
        <w:docPartUnique/>
      </w:docPartObj>
    </w:sdtPr>
    <w:sdtEndPr/>
    <w:sdtContent>
      <w:p w14:paraId="69EAF136" w14:textId="77777777" w:rsidR="001C3DB4" w:rsidRDefault="002E0E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38EE" w:rsidRPr="002238EE">
          <w:rPr>
            <w:noProof/>
            <w:lang w:val="zh-CN"/>
          </w:rPr>
          <w:t>1</w:t>
        </w:r>
        <w:r>
          <w:fldChar w:fldCharType="end"/>
        </w:r>
      </w:p>
    </w:sdtContent>
  </w:sdt>
  <w:p w14:paraId="753495C2" w14:textId="77777777" w:rsidR="001C3DB4" w:rsidRDefault="002E28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86601" w14:textId="77777777" w:rsidR="002E2827" w:rsidRDefault="002E2827" w:rsidP="006912C8">
      <w:r>
        <w:separator/>
      </w:r>
    </w:p>
  </w:footnote>
  <w:footnote w:type="continuationSeparator" w:id="0">
    <w:p w14:paraId="28AB4F04" w14:textId="77777777" w:rsidR="002E2827" w:rsidRDefault="002E2827" w:rsidP="00691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0FEA"/>
    <w:rsid w:val="000607D1"/>
    <w:rsid w:val="002238EE"/>
    <w:rsid w:val="002E0E02"/>
    <w:rsid w:val="002E2827"/>
    <w:rsid w:val="0047067F"/>
    <w:rsid w:val="00602BE2"/>
    <w:rsid w:val="006912C8"/>
    <w:rsid w:val="00AE0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BDF8CBC"/>
  <w15:docId w15:val="{32967475-C1FA-4286-B59A-31DB1A8C1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2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1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12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1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12C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2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2C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1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87</Words>
  <Characters>6198</Characters>
  <Application>Microsoft Office Word</Application>
  <DocSecurity>0</DocSecurity>
  <Lines>51</Lines>
  <Paragraphs>14</Paragraphs>
  <ScaleCrop>false</ScaleCrop>
  <Company>Microsoft</Company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20161209</dc:creator>
  <cp:keywords/>
  <dc:description/>
  <cp:lastModifiedBy>Naimeng Liu</cp:lastModifiedBy>
  <cp:revision>4</cp:revision>
  <dcterms:created xsi:type="dcterms:W3CDTF">2020-04-28T00:57:00Z</dcterms:created>
  <dcterms:modified xsi:type="dcterms:W3CDTF">2020-10-13T12:48:00Z</dcterms:modified>
</cp:coreProperties>
</file>